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9618E" w14:textId="561EAD26" w:rsidR="0064143C" w:rsidRPr="00E74B81" w:rsidRDefault="00731F4D" w:rsidP="00D748E5">
      <w:pPr>
        <w:spacing w:after="160" w:line="259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E6BAB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2C0D9B">
        <w:rPr>
          <w:rFonts w:ascii="Times New Roman" w:eastAsia="宋体" w:hAnsi="Times New Roman" w:cs="Times New Roman"/>
          <w:b/>
          <w:bCs/>
          <w:sz w:val="24"/>
          <w:szCs w:val="24"/>
        </w:rPr>
        <w:t>6</w:t>
      </w:r>
      <w:bookmarkStart w:id="0" w:name="_GoBack"/>
      <w:bookmarkEnd w:id="0"/>
      <w:r w:rsidR="008320DD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DE6B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7C2372" w:rsidRPr="00DE6BAB">
        <w:rPr>
          <w:rFonts w:ascii="Times New Roman" w:eastAsia="宋体" w:hAnsi="Times New Roman" w:cs="Times New Roman"/>
          <w:b/>
          <w:bCs/>
          <w:sz w:val="24"/>
          <w:szCs w:val="24"/>
        </w:rPr>
        <w:t>the</w:t>
      </w:r>
      <w:r w:rsidRPr="00DE6B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F18D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DE6B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verage </w:t>
      </w:r>
      <w:r w:rsidR="00740B74" w:rsidRPr="00DE6BAB">
        <w:rPr>
          <w:rFonts w:ascii="Times New Roman" w:eastAsia="宋体" w:hAnsi="Times New Roman" w:cs="Times New Roman"/>
          <w:b/>
          <w:bCs/>
          <w:sz w:val="24"/>
          <w:szCs w:val="24"/>
        </w:rPr>
        <w:t>CRT</w:t>
      </w:r>
      <w:r w:rsidR="007C2372" w:rsidRPr="00DE6BAB">
        <w:rPr>
          <w:rFonts w:ascii="Times New Roman" w:eastAsia="宋体" w:hAnsi="Times New Roman" w:cs="Times New Roman"/>
          <w:b/>
          <w:bCs/>
          <w:sz w:val="24"/>
          <w:szCs w:val="24"/>
        </w:rPr>
        <w:t>/LRE</w:t>
      </w:r>
      <w:r w:rsidRPr="00DE6B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/MT of </w:t>
      </w:r>
      <w:r w:rsidR="007C2372" w:rsidRPr="00DE6BAB">
        <w:rPr>
          <w:rFonts w:ascii="Times New Roman" w:eastAsia="宋体" w:hAnsi="Times New Roman" w:cs="Times New Roman"/>
          <w:b/>
          <w:bCs/>
          <w:sz w:val="24"/>
          <w:szCs w:val="24"/>
        </w:rPr>
        <w:t>6</w:t>
      </w:r>
      <w:r w:rsidRPr="00DE6B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F18D5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DE6B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mples </w:t>
      </w:r>
      <w:r w:rsidR="009F18D5">
        <w:rPr>
          <w:rFonts w:ascii="Times New Roman" w:eastAsia="宋体" w:hAnsi="Times New Roman" w:cs="Times New Roman"/>
          <w:b/>
          <w:bCs/>
          <w:sz w:val="24"/>
          <w:szCs w:val="24"/>
        </w:rPr>
        <w:t>by using</w:t>
      </w:r>
      <w:r w:rsidRPr="00DE6B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F18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BWA </w:t>
      </w:r>
      <w:r w:rsidR="009F18D5" w:rsidRPr="00202437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mem</w:t>
      </w:r>
      <w:r w:rsidR="009F18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</w:t>
      </w:r>
      <w:r w:rsidR="00E74B81">
        <w:rPr>
          <w:rFonts w:ascii="Times New Roman" w:eastAsia="宋体" w:hAnsi="Times New Roman" w:cs="Times New Roman"/>
          <w:b/>
          <w:bCs/>
          <w:sz w:val="24"/>
          <w:szCs w:val="24"/>
        </w:rPr>
        <w:t>MS</w:t>
      </w:r>
    </w:p>
    <w:tbl>
      <w:tblPr>
        <w:tblW w:w="81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7"/>
        <w:gridCol w:w="1153"/>
        <w:gridCol w:w="1445"/>
        <w:gridCol w:w="1476"/>
        <w:gridCol w:w="1476"/>
        <w:gridCol w:w="1030"/>
      </w:tblGrid>
      <w:tr w:rsidR="0064143C" w:rsidRPr="00F87A8C" w14:paraId="7811D6F2" w14:textId="77777777" w:rsidTr="00AF4631">
        <w:trPr>
          <w:cantSplit/>
        </w:trPr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FFB0E" w14:textId="77777777" w:rsidR="0064143C" w:rsidRPr="00DE6BAB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BAB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Samples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F4224" w14:textId="46FD8688" w:rsidR="0064143C" w:rsidRPr="00DE6BAB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BAB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Mapping algorithm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95B3C" w14:textId="7250787F" w:rsidR="0064143C" w:rsidRPr="00DE6BAB" w:rsidRDefault="00740B74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BAB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CRT</w:t>
            </w:r>
            <w:r w:rsidR="0064143C" w:rsidRPr="00DE6BAB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DE5E3" w14:textId="615EA933" w:rsidR="0064143C" w:rsidRPr="00DE6BAB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BAB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LRE (%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90E2E" w14:textId="7C8A356E" w:rsidR="0064143C" w:rsidRPr="00DE6BAB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6BAB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MT</w:t>
            </w:r>
            <w:r w:rsidRPr="00DE6BA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mins)</w:t>
            </w:r>
          </w:p>
        </w:tc>
      </w:tr>
      <w:tr w:rsidR="0064143C" w:rsidRPr="00F87A8C" w14:paraId="02404367" w14:textId="77777777" w:rsidTr="00AF4631">
        <w:trPr>
          <w:cantSplit/>
        </w:trPr>
        <w:tc>
          <w:tcPr>
            <w:tcW w:w="1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F2C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fontovaCave3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C53B" w14:textId="654EE268" w:rsidR="0064143C" w:rsidRPr="00F87A8C" w:rsidRDefault="00740B74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BWA</w:t>
            </w:r>
            <w:r w:rsidR="0064143C"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="0064143C" w:rsidRPr="00F87A8C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mem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B5095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506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.0814401524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44F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4.934423418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E0DB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722</w:t>
            </w:r>
          </w:p>
        </w:tc>
      </w:tr>
      <w:tr w:rsidR="0064143C" w:rsidRPr="00F87A8C" w14:paraId="78627837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82CF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5287A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EA2A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3457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E0EF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2423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64143C" w:rsidRPr="00F87A8C" w14:paraId="4AAA8CA4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C013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7A0E5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651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79694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3.7931544968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501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450795357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F95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6687</w:t>
            </w:r>
          </w:p>
        </w:tc>
      </w:tr>
      <w:tr w:rsidR="0064143C" w:rsidRPr="00F87A8C" w14:paraId="31E65758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23EEE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4F1A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7483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664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668428397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8FD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6.09986914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9B66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4.633</w:t>
            </w:r>
          </w:p>
        </w:tc>
      </w:tr>
      <w:tr w:rsidR="0064143C" w:rsidRPr="00F87A8C" w14:paraId="03DF0216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95F8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447A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6E00E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239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7718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A370E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64143C" w:rsidRPr="00F87A8C" w14:paraId="44EAD95D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ABFC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998A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4FC6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3685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.5405692793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5731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333746406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E27D4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.7701</w:t>
            </w:r>
          </w:p>
        </w:tc>
      </w:tr>
      <w:tr w:rsidR="0064143C" w:rsidRPr="00F87A8C" w14:paraId="2046138E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1AD77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5830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C1ED9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6856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.874934275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8E98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5.51714628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57E0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3.678</w:t>
            </w:r>
          </w:p>
        </w:tc>
      </w:tr>
      <w:tr w:rsidR="0064143C" w:rsidRPr="00F87A8C" w14:paraId="3214A563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E6B5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8977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80A9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1927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D76A4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3205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  <w:tr w:rsidR="0064143C" w:rsidRPr="00F87A8C" w14:paraId="13917705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989F3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E17F4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9BBF6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CC1C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1.57174652780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2E168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7124527552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E453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2.5222</w:t>
            </w:r>
          </w:p>
        </w:tc>
      </w:tr>
      <w:tr w:rsidR="0064143C" w:rsidRPr="00F87A8C" w14:paraId="5584BA4F" w14:textId="77777777" w:rsidTr="00AF4631">
        <w:trPr>
          <w:cantSplit/>
        </w:trPr>
        <w:tc>
          <w:tcPr>
            <w:tcW w:w="1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FA4DA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British aurochs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41536" w14:textId="164021F5" w:rsidR="0064143C" w:rsidRPr="00F87A8C" w:rsidRDefault="00740B74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BWA</w:t>
            </w:r>
            <w:r w:rsidR="0064143C"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="0064143C" w:rsidRPr="00F87A8C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mem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A689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7C198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.7664346908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A64E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9.279058098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E01D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833</w:t>
            </w:r>
          </w:p>
        </w:tc>
      </w:tr>
      <w:tr w:rsidR="0064143C" w:rsidRPr="00F87A8C" w14:paraId="1E9ED772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599D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6D1FA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2138D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D6C0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450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765F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64143C" w:rsidRPr="00F87A8C" w14:paraId="19A57736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04C8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5ABA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564E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581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1.4480958905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B6AE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613706559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0FAE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489</w:t>
            </w:r>
          </w:p>
        </w:tc>
      </w:tr>
      <w:tr w:rsidR="0064143C" w:rsidRPr="00F87A8C" w14:paraId="3174B504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148D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5F6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E2B0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A7114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596160002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0B88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7.34466018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BA1D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4.722</w:t>
            </w:r>
          </w:p>
        </w:tc>
      </w:tr>
      <w:tr w:rsidR="0064143C" w:rsidRPr="00F87A8C" w14:paraId="68DCC03F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230F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D0A9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D7E9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CA80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8DEE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BFD9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64143C" w:rsidRPr="00F87A8C" w14:paraId="70E7FDB6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8179C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BCFF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704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063DA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2.7800928095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6DC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530571016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80F8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4.2984</w:t>
            </w:r>
          </w:p>
        </w:tc>
      </w:tr>
      <w:tr w:rsidR="0064143C" w:rsidRPr="00F87A8C" w14:paraId="65D500A1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2941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591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7CD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4AB90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181297346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6A28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.31185914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7F3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3.278</w:t>
            </w:r>
          </w:p>
        </w:tc>
      </w:tr>
      <w:tr w:rsidR="0064143C" w:rsidRPr="00F87A8C" w14:paraId="3D705D63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068B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C51C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7890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FD04A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9A7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1DE7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  <w:tr w:rsidR="0064143C" w:rsidRPr="00F87A8C" w14:paraId="0533B05A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B76DC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B8BDF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1BB76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1625A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1.77788399135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6F14A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40269821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34826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5.3463</w:t>
            </w:r>
          </w:p>
        </w:tc>
      </w:tr>
      <w:tr w:rsidR="0064143C" w:rsidRPr="00F87A8C" w14:paraId="146C1C54" w14:textId="77777777" w:rsidTr="00AF4631">
        <w:trPr>
          <w:cantSplit/>
        </w:trPr>
        <w:tc>
          <w:tcPr>
            <w:tcW w:w="1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1184E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enisova8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373C" w14:textId="439F332C" w:rsidR="0064143C" w:rsidRPr="00F87A8C" w:rsidRDefault="00740B74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BWA</w:t>
            </w:r>
            <w:r w:rsidR="0064143C"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="0064143C" w:rsidRPr="00F87A8C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mem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9DCE8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C572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.2595117985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8F0E0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3.690635986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9C90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33</w:t>
            </w:r>
          </w:p>
        </w:tc>
      </w:tr>
      <w:tr w:rsidR="0064143C" w:rsidRPr="00F87A8C" w14:paraId="27B9AC78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77818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DF52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24C3D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3BF5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4359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544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64143C" w:rsidRPr="00F87A8C" w14:paraId="6880D042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A4EAA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85C9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221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F344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0.5116595704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52B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709793594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111A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534</w:t>
            </w:r>
          </w:p>
        </w:tc>
      </w:tr>
      <w:tr w:rsidR="0064143C" w:rsidRPr="00F87A8C" w14:paraId="1D000D15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6E90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85278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9C5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5C4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190561853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0B896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7.10564201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61854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9.089</w:t>
            </w:r>
          </w:p>
        </w:tc>
      </w:tr>
      <w:tr w:rsidR="0064143C" w:rsidRPr="00F87A8C" w14:paraId="4D9DB1EF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ABCF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5DB1F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4139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FA3AD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034E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B0EA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64143C" w:rsidRPr="00F87A8C" w14:paraId="047D4832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0F1E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BDF4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FB2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F16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2.0040868281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38F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750724675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E31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5.3222</w:t>
            </w:r>
          </w:p>
        </w:tc>
      </w:tr>
      <w:tr w:rsidR="0064143C" w:rsidRPr="00F87A8C" w14:paraId="21A56CF3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6148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BED0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2337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107D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.7250368258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495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5.39813899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CA09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5.861</w:t>
            </w:r>
          </w:p>
        </w:tc>
      </w:tr>
      <w:tr w:rsidR="0064143C" w:rsidRPr="00F87A8C" w14:paraId="16B6FDFF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6A29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29676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187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E60C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7A1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053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  <w:tr w:rsidR="0064143C" w:rsidRPr="00F87A8C" w14:paraId="18F81FA1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AE746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70E6B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0FC3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949B6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0.95618424328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DA2A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8945642606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500A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7.2261</w:t>
            </w:r>
          </w:p>
        </w:tc>
      </w:tr>
      <w:tr w:rsidR="0064143C" w:rsidRPr="00F87A8C" w14:paraId="62C6C3D1" w14:textId="77777777" w:rsidTr="00AF4631">
        <w:trPr>
          <w:cantSplit/>
        </w:trPr>
        <w:tc>
          <w:tcPr>
            <w:tcW w:w="1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261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irekli5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C7947" w14:textId="0115EEED" w:rsidR="0064143C" w:rsidRPr="00F87A8C" w:rsidRDefault="00740B74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BWA</w:t>
            </w:r>
            <w:r w:rsidR="0064143C"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="0064143C" w:rsidRPr="00F87A8C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mem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57DBA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5066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.7631720397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D82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4.262929556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C6335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689</w:t>
            </w:r>
          </w:p>
        </w:tc>
      </w:tr>
      <w:tr w:rsidR="0064143C" w:rsidRPr="00F87A8C" w14:paraId="4918DE63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016A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A2D34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4FAB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3C5C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4839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7FE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64143C" w:rsidRPr="00F87A8C" w14:paraId="1979F4CA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5B46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6810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F33A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B79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1.5259379758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678E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415215637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094D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786</w:t>
            </w:r>
          </w:p>
        </w:tc>
      </w:tr>
      <w:tr w:rsidR="0064143C" w:rsidRPr="00F87A8C" w14:paraId="005AA648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9B35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3870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0804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1478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022968197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14010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2.46338756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66C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4.433</w:t>
            </w:r>
          </w:p>
        </w:tc>
      </w:tr>
      <w:tr w:rsidR="0064143C" w:rsidRPr="00F87A8C" w14:paraId="2C85C6A0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BE4C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2E8B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76E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E8E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472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7D75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64143C" w:rsidRPr="00F87A8C" w14:paraId="15CE7579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1A8CA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51DDB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7378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B94D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2.1737010586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5E5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433272526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81A1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.5984</w:t>
            </w:r>
          </w:p>
        </w:tc>
      </w:tr>
      <w:tr w:rsidR="0064143C" w:rsidRPr="00F87A8C" w14:paraId="6C486F6A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5982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F8CB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528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C7C16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.893070118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1067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3.36315856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34E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.561</w:t>
            </w:r>
          </w:p>
        </w:tc>
      </w:tr>
      <w:tr w:rsidR="0064143C" w:rsidRPr="00F87A8C" w14:paraId="32CDAD11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7375C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9606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F103D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EC68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349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8EDF5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  <w:tr w:rsidR="0064143C" w:rsidRPr="00F87A8C" w14:paraId="1BDACFD2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52F95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F28C5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BC58A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60CE8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1.50108351085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A0EF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132537584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C64F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.9942</w:t>
            </w:r>
          </w:p>
        </w:tc>
      </w:tr>
      <w:tr w:rsidR="0064143C" w:rsidRPr="00F87A8C" w14:paraId="6474F597" w14:textId="77777777" w:rsidTr="00AF4631">
        <w:trPr>
          <w:cantSplit/>
        </w:trPr>
        <w:tc>
          <w:tcPr>
            <w:tcW w:w="1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6E9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JK2911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5DB96" w14:textId="3DADF562" w:rsidR="0064143C" w:rsidRPr="00F87A8C" w:rsidRDefault="00740B74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BWA</w:t>
            </w:r>
            <w:r w:rsidR="0064143C"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="0064143C" w:rsidRPr="00F87A8C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mem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EFB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503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7798611482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0B9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.984304734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C5B8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311</w:t>
            </w:r>
          </w:p>
        </w:tc>
      </w:tr>
      <w:tr w:rsidR="0064143C" w:rsidRPr="00F87A8C" w14:paraId="6C55E16F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8236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64216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123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D796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8404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43DD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64143C" w:rsidRPr="00F87A8C" w14:paraId="472D9C65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483A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97F0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A94E0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222D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3.0764947441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1F928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906787121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4115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815</w:t>
            </w:r>
          </w:p>
        </w:tc>
      </w:tr>
      <w:tr w:rsidR="0064143C" w:rsidRPr="00F87A8C" w14:paraId="4974321C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9965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9535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AB9BD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47D4D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137162738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AD5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6.85116538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CF8E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2.200</w:t>
            </w:r>
          </w:p>
        </w:tc>
      </w:tr>
      <w:tr w:rsidR="0064143C" w:rsidRPr="00F87A8C" w14:paraId="1643C876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32681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DD88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78CD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C7B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76D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F005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64143C" w:rsidRPr="00F87A8C" w14:paraId="23C5813C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E05C6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4B88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68A4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112F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.6907639822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0D708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767672139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3754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1292</w:t>
            </w:r>
          </w:p>
        </w:tc>
      </w:tr>
      <w:tr w:rsidR="0064143C" w:rsidRPr="00F87A8C" w14:paraId="1A4805A9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BADF7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DCE65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3E7A9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B189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.458511943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E6D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7.91773506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F18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.256</w:t>
            </w:r>
          </w:p>
        </w:tc>
      </w:tr>
      <w:tr w:rsidR="0064143C" w:rsidRPr="00F87A8C" w14:paraId="382ED246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DA6B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134A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DBE3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851DA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DF4D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754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  <w:tr w:rsidR="0064143C" w:rsidRPr="00F87A8C" w14:paraId="797AA4A4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5AB15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14BCD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5C50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450F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0.8563348113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21E9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670264589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D7C6A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6680</w:t>
            </w:r>
          </w:p>
        </w:tc>
      </w:tr>
      <w:tr w:rsidR="0064143C" w:rsidRPr="00F87A8C" w14:paraId="567CAEAB" w14:textId="77777777" w:rsidTr="00AF4631">
        <w:trPr>
          <w:cantSplit/>
        </w:trPr>
        <w:tc>
          <w:tcPr>
            <w:tcW w:w="1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B1DA0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illabruna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76E3" w14:textId="2EB1BC55" w:rsidR="0064143C" w:rsidRPr="00F87A8C" w:rsidRDefault="00740B74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BWA</w:t>
            </w:r>
            <w:r w:rsidR="0064143C"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="0064143C" w:rsidRPr="00F87A8C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mem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9D4B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2E3D9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59566872000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D479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2.554935670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2FB3A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822</w:t>
            </w:r>
          </w:p>
        </w:tc>
      </w:tr>
      <w:tr w:rsidR="0064143C" w:rsidRPr="00F87A8C" w14:paraId="4073A276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C4B8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7E36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EE6BD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A3B9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3B97D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FBC9C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64143C" w:rsidRPr="00F87A8C" w14:paraId="64439778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5106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29F2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F0FC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A148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2.9593578026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2C63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394444187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094A6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9972</w:t>
            </w:r>
          </w:p>
        </w:tc>
      </w:tr>
      <w:tr w:rsidR="0064143C" w:rsidRPr="00F87A8C" w14:paraId="7CAE019A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B77B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997D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E8C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D8D4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783209626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170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9.90978768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D60F9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7.022</w:t>
            </w:r>
          </w:p>
        </w:tc>
      </w:tr>
      <w:tr w:rsidR="0064143C" w:rsidRPr="00F87A8C" w14:paraId="00F72EA7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74AB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AA8C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3A25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AECD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E33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73C6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64143C" w:rsidRPr="00F87A8C" w14:paraId="0066D150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5673B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5FC82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BD6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4485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.8082003254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8214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792751181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609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1161</w:t>
            </w:r>
          </w:p>
        </w:tc>
      </w:tr>
      <w:tr w:rsidR="0064143C" w:rsidRPr="00F87A8C" w14:paraId="2A5D0B9A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91FD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552BF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4794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EE41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.689439173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3064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1.23236167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3F93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.922</w:t>
            </w:r>
          </w:p>
        </w:tc>
      </w:tr>
      <w:tr w:rsidR="0064143C" w:rsidRPr="00F87A8C" w14:paraId="099D3245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2CB24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806C2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22C9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387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C11E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76E3E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  <w:tr w:rsidR="0064143C" w:rsidRPr="00F87A8C" w14:paraId="3E69B38D" w14:textId="77777777" w:rsidTr="00AF4631">
        <w:trPr>
          <w:cantSplit/>
        </w:trPr>
        <w:tc>
          <w:tcPr>
            <w:tcW w:w="1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E2A59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B9BC2" w14:textId="77777777" w:rsidR="0064143C" w:rsidRPr="00F87A8C" w:rsidRDefault="0064143C" w:rsidP="00AF4631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32C08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CFE7B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1.18809378205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B8AC7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903209402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7C2D2" w14:textId="77777777" w:rsidR="0064143C" w:rsidRPr="00F87A8C" w:rsidRDefault="0064143C" w:rsidP="00AF4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F87A8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.4526</w:t>
            </w:r>
          </w:p>
        </w:tc>
      </w:tr>
    </w:tbl>
    <w:p w14:paraId="0C2FFBE8" w14:textId="31885AE7" w:rsidR="00731F4D" w:rsidRPr="00F87A8C" w:rsidRDefault="00731F4D" w:rsidP="00731F4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B3A3356" w14:textId="101A2269" w:rsidR="00202437" w:rsidRPr="00617750" w:rsidRDefault="00332C19" w:rsidP="002024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202437">
        <w:rPr>
          <w:rFonts w:ascii="Times New Roman" w:hAnsi="Times New Roman" w:cs="Times New Roman"/>
        </w:rPr>
        <w:t xml:space="preserve"> </w:t>
      </w:r>
      <w:r w:rsidR="00202437" w:rsidRPr="002F539D">
        <w:rPr>
          <w:rFonts w:ascii="Times New Roman" w:hAnsi="Times New Roman" w:cs="Times New Roman" w:hint="eastAsia"/>
          <w:sz w:val="22"/>
        </w:rPr>
        <w:t>MS</w:t>
      </w:r>
      <w:r w:rsidR="00202437" w:rsidRPr="002F539D">
        <w:rPr>
          <w:rFonts w:ascii="Times New Roman" w:hAnsi="Times New Roman" w:cs="Times New Roman"/>
          <w:sz w:val="22"/>
        </w:rPr>
        <w:t xml:space="preserve"> </w:t>
      </w:r>
      <w:r w:rsidR="00202437" w:rsidRPr="002F539D">
        <w:rPr>
          <w:rFonts w:ascii="Times New Roman" w:hAnsi="Times New Roman" w:cs="Times New Roman" w:hint="eastAsia"/>
          <w:sz w:val="22"/>
        </w:rPr>
        <w:t>means</w:t>
      </w:r>
      <w:r w:rsidR="00202437" w:rsidRPr="002F539D">
        <w:rPr>
          <w:rFonts w:ascii="Times New Roman" w:hAnsi="Times New Roman" w:cs="Times New Roman"/>
          <w:sz w:val="22"/>
        </w:rPr>
        <w:t xml:space="preserve"> BWA</w:t>
      </w:r>
      <w:r w:rsidR="00202437" w:rsidRPr="002F539D">
        <w:rPr>
          <w:rFonts w:ascii="Times" w:eastAsia="宋体" w:hAnsi="Times" w:cs="Times"/>
          <w:sz w:val="22"/>
        </w:rPr>
        <w:t xml:space="preserve"> </w:t>
      </w:r>
      <w:r w:rsidR="00202437" w:rsidRPr="002F539D">
        <w:rPr>
          <w:rFonts w:ascii="Times" w:eastAsia="宋体" w:hAnsi="Times" w:cs="Times"/>
          <w:i/>
          <w:noProof/>
          <w:sz w:val="22"/>
        </w:rPr>
        <w:t>aln</w:t>
      </w:r>
      <w:r w:rsidR="00202437" w:rsidRPr="002F539D">
        <w:rPr>
          <w:rFonts w:ascii="Times" w:eastAsia="宋体" w:hAnsi="Times" w:cs="Times"/>
          <w:i/>
          <w:sz w:val="22"/>
        </w:rPr>
        <w:t xml:space="preserve"> -l 1024 -n 0.03</w:t>
      </w:r>
      <w:r w:rsidR="00202437" w:rsidRPr="002F539D">
        <w:rPr>
          <w:rFonts w:ascii="Times" w:eastAsia="宋体" w:hAnsi="Times" w:cs="Times"/>
          <w:iCs/>
          <w:sz w:val="22"/>
        </w:rPr>
        <w:t xml:space="preserve">; </w:t>
      </w:r>
      <w:r w:rsidR="00202437" w:rsidRPr="002F539D">
        <w:rPr>
          <w:rFonts w:ascii="Times New Roman" w:hAnsi="Times New Roman" w:cs="Times New Roman"/>
          <w:sz w:val="22"/>
        </w:rPr>
        <w:t xml:space="preserve">BWA </w:t>
      </w:r>
      <w:r w:rsidR="00202437" w:rsidRPr="002F539D">
        <w:rPr>
          <w:rFonts w:ascii="Times New Roman" w:hAnsi="Times New Roman" w:cs="Times New Roman"/>
          <w:i/>
          <w:iCs/>
          <w:sz w:val="22"/>
        </w:rPr>
        <w:t>mem</w:t>
      </w:r>
      <w:r w:rsidR="00202437" w:rsidRPr="002F539D">
        <w:rPr>
          <w:rFonts w:ascii="Times New Roman" w:hAnsi="Times New Roman" w:cs="Times New Roman"/>
          <w:sz w:val="22"/>
        </w:rPr>
        <w:t xml:space="preserve"> means BWA</w:t>
      </w:r>
      <w:r w:rsidR="00202437" w:rsidRPr="002F539D">
        <w:rPr>
          <w:rFonts w:ascii="Times New Roman" w:hAnsi="Times New Roman" w:cs="Times New Roman"/>
          <w:i/>
          <w:iCs/>
          <w:sz w:val="22"/>
        </w:rPr>
        <w:t xml:space="preserve"> mem</w:t>
      </w:r>
      <w:r w:rsidR="00202437" w:rsidRPr="002F539D">
        <w:rPr>
          <w:rFonts w:ascii="Times New Roman" w:hAnsi="Times New Roman" w:cs="Times New Roman"/>
          <w:sz w:val="22"/>
        </w:rPr>
        <w:t xml:space="preserve"> with default parameters.</w:t>
      </w:r>
    </w:p>
    <w:p w14:paraId="12E66297" w14:textId="77777777" w:rsidR="000E4423" w:rsidRPr="00202437" w:rsidRDefault="000E4423" w:rsidP="00202437">
      <w:pPr>
        <w:rPr>
          <w:rFonts w:ascii="Times New Roman" w:hAnsi="Times New Roman" w:cs="Times New Roman"/>
          <w:sz w:val="24"/>
          <w:szCs w:val="24"/>
        </w:rPr>
      </w:pPr>
    </w:p>
    <w:sectPr w:rsidR="000E4423" w:rsidRPr="00202437" w:rsidSect="00731F4D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928D72" w14:textId="77777777" w:rsidR="000500D0" w:rsidRDefault="000500D0" w:rsidP="00731F4D">
      <w:r>
        <w:separator/>
      </w:r>
    </w:p>
  </w:endnote>
  <w:endnote w:type="continuationSeparator" w:id="0">
    <w:p w14:paraId="489F8002" w14:textId="77777777" w:rsidR="000500D0" w:rsidRDefault="000500D0" w:rsidP="00731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LcxpcgAdvTTb5929f4c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7F9D7A" w14:textId="77777777" w:rsidR="000500D0" w:rsidRDefault="000500D0" w:rsidP="00731F4D">
      <w:r>
        <w:separator/>
      </w:r>
    </w:p>
  </w:footnote>
  <w:footnote w:type="continuationSeparator" w:id="0">
    <w:p w14:paraId="5B6EFABB" w14:textId="77777777" w:rsidR="000500D0" w:rsidRDefault="000500D0" w:rsidP="00731F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491C33"/>
    <w:multiLevelType w:val="hybridMultilevel"/>
    <w:tmpl w:val="BC8C0220"/>
    <w:lvl w:ilvl="0" w:tplc="C7CC82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F95"/>
    <w:rsid w:val="0004233F"/>
    <w:rsid w:val="000500D0"/>
    <w:rsid w:val="000E4423"/>
    <w:rsid w:val="00202437"/>
    <w:rsid w:val="00263B59"/>
    <w:rsid w:val="002C0D9B"/>
    <w:rsid w:val="002F539D"/>
    <w:rsid w:val="0030315E"/>
    <w:rsid w:val="00332C19"/>
    <w:rsid w:val="00441AB4"/>
    <w:rsid w:val="004B3991"/>
    <w:rsid w:val="005A0037"/>
    <w:rsid w:val="00603F95"/>
    <w:rsid w:val="0064143C"/>
    <w:rsid w:val="006B3099"/>
    <w:rsid w:val="00731F4D"/>
    <w:rsid w:val="00740B74"/>
    <w:rsid w:val="00761B88"/>
    <w:rsid w:val="007C2372"/>
    <w:rsid w:val="00805C16"/>
    <w:rsid w:val="008320DD"/>
    <w:rsid w:val="00885298"/>
    <w:rsid w:val="008B3EF8"/>
    <w:rsid w:val="009F18D5"/>
    <w:rsid w:val="00A00DFB"/>
    <w:rsid w:val="00AF4631"/>
    <w:rsid w:val="00BC2F7C"/>
    <w:rsid w:val="00C8035C"/>
    <w:rsid w:val="00D72825"/>
    <w:rsid w:val="00D748E5"/>
    <w:rsid w:val="00DE6BAB"/>
    <w:rsid w:val="00E0609F"/>
    <w:rsid w:val="00E74B81"/>
    <w:rsid w:val="00F87A8C"/>
    <w:rsid w:val="00FC3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30F55"/>
  <w15:chartTrackingRefBased/>
  <w15:docId w15:val="{26A5A597-1412-4954-93E4-2E33EDB47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F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31F4D"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731F4D"/>
    <w:pPr>
      <w:autoSpaceDE w:val="0"/>
      <w:autoSpaceDN w:val="0"/>
      <w:adjustRightInd w:val="0"/>
      <w:jc w:val="left"/>
      <w:outlineLvl w:val="1"/>
    </w:pPr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731F4D"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1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1F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1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1F4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31F4D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731F4D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731F4D"/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table" w:styleId="a7">
    <w:name w:val="Table Grid"/>
    <w:basedOn w:val="a1"/>
    <w:uiPriority w:val="39"/>
    <w:rsid w:val="00731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31F4D"/>
    <w:rPr>
      <w:rFonts w:ascii="LcxpcgAdvTTb5929f4c" w:hAnsi="LcxpcgAdvTTb5929f4c" w:hint="default"/>
      <w:b w:val="0"/>
      <w:bCs w:val="0"/>
      <w:i w:val="0"/>
      <w:iCs w:val="0"/>
      <w:color w:val="131413"/>
      <w:sz w:val="16"/>
      <w:szCs w:val="16"/>
    </w:rPr>
  </w:style>
  <w:style w:type="paragraph" w:styleId="a8">
    <w:name w:val="Balloon Text"/>
    <w:basedOn w:val="a"/>
    <w:link w:val="a9"/>
    <w:uiPriority w:val="99"/>
    <w:semiHidden/>
    <w:unhideWhenUsed/>
    <w:rsid w:val="00731F4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31F4D"/>
    <w:rPr>
      <w:sz w:val="18"/>
      <w:szCs w:val="18"/>
    </w:rPr>
  </w:style>
  <w:style w:type="character" w:styleId="aa">
    <w:name w:val="Hyperlink"/>
    <w:basedOn w:val="a0"/>
    <w:uiPriority w:val="99"/>
    <w:unhideWhenUsed/>
    <w:rsid w:val="00731F4D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731F4D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31F4D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731F4D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731F4D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731F4D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31F4D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31F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31</cp:revision>
  <dcterms:created xsi:type="dcterms:W3CDTF">2019-11-07T15:07:00Z</dcterms:created>
  <dcterms:modified xsi:type="dcterms:W3CDTF">2020-08-11T11:31:00Z</dcterms:modified>
</cp:coreProperties>
</file>